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07" w:type="dxa"/>
        <w:tblInd w:w="93" w:type="dxa"/>
        <w:tblLook w:val="04A0" w:firstRow="1" w:lastRow="0" w:firstColumn="1" w:lastColumn="0" w:noHBand="0" w:noVBand="1"/>
      </w:tblPr>
      <w:tblGrid>
        <w:gridCol w:w="974"/>
        <w:gridCol w:w="1339"/>
        <w:gridCol w:w="1036"/>
        <w:gridCol w:w="1053"/>
        <w:gridCol w:w="2779"/>
        <w:gridCol w:w="2873"/>
        <w:gridCol w:w="1012"/>
        <w:gridCol w:w="672"/>
        <w:gridCol w:w="2769"/>
      </w:tblGrid>
      <w:tr w:rsidR="00F52A6F" w:rsidRPr="00F52A6F" w14:paraId="68F49AB9" w14:textId="77777777" w:rsidTr="00F52A6F">
        <w:trPr>
          <w:trHeight w:val="300"/>
        </w:trPr>
        <w:tc>
          <w:tcPr>
            <w:tcW w:w="117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DC57" w14:textId="77777777" w:rsidR="00F52A6F" w:rsidRPr="00F52A6F" w:rsidRDefault="005267F9" w:rsidP="005267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  <w:r w:rsidR="00F52A6F" w:rsidRPr="00F52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bookmarkStart w:id="0" w:name="_GoBack"/>
            <w:bookmarkEnd w:id="0"/>
            <w:r w:rsidR="00F52A6F" w:rsidRPr="00F52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F52A6F" w:rsidRPr="00F52A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Spreadsheet of primers sequences used for quantitative Real Time –PCR (</w:t>
            </w:r>
            <w:proofErr w:type="spellStart"/>
            <w:r w:rsidR="00F52A6F" w:rsidRPr="00F52A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RT</w:t>
            </w:r>
            <w:proofErr w:type="spellEnd"/>
            <w:r w:rsidR="00F52A6F" w:rsidRPr="00F52A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PCR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B753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52A6F" w:rsidRPr="00F52A6F" w14:paraId="594BBF3E" w14:textId="77777777" w:rsidTr="00F52A6F">
        <w:trPr>
          <w:trHeight w:val="36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A566" w14:textId="77777777" w:rsidR="00F52A6F" w:rsidRPr="00F52A6F" w:rsidRDefault="00F52A6F" w:rsidP="00F52A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F36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AD8F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12DA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0F1C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7DCF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9D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EFA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B6A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52A6F" w:rsidRPr="00F52A6F" w14:paraId="27EF691E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F49047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4FDD11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cession</w:t>
            </w:r>
            <w:proofErr w:type="gram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0B6E3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 prim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D4D08C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 prime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515989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 primer sequence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4B76F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 primer sequen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DEEEC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fficiency</w:t>
            </w:r>
            <w:proofErr w:type="gram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A3A628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A1EE0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ource</w:t>
            </w:r>
            <w:proofErr w:type="gramEnd"/>
            <w:r w:rsidRPr="00F52A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of primers</w:t>
            </w:r>
          </w:p>
        </w:tc>
      </w:tr>
      <w:tr w:rsidR="00F52A6F" w:rsidRPr="00F52A6F" w14:paraId="48E7C8B6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7366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DF2D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EL0067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BA5C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10F</w:t>
            </w:r>
            <w:proofErr w:type="gram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C63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10R</w:t>
            </w:r>
            <w:proofErr w:type="gramEnd"/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C7F2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GGTGTTGGTGAAAGTTCTGT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81C7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GTCGTTGCGCATTATCC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9AAA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,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50C3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1CFC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iami</w:t>
            </w:r>
            <w:proofErr w:type="spellEnd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PLOS NTDs 2012</w:t>
            </w:r>
          </w:p>
        </w:tc>
      </w:tr>
      <w:tr w:rsidR="00F52A6F" w:rsidRPr="00F52A6F" w14:paraId="1179F8AB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DCC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0998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EL0146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B0B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28aF</w:t>
            </w:r>
            <w:proofErr w:type="gram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FB34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28aR</w:t>
            </w:r>
            <w:proofErr w:type="gramEnd"/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D681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ACTGACGTACGATGCGA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D9D2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CGATCAGTGGACGGAG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27A8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,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0DC1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880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iami</w:t>
            </w:r>
            <w:proofErr w:type="spellEnd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PLOS NTDs 2012</w:t>
            </w:r>
          </w:p>
        </w:tc>
      </w:tr>
      <w:tr w:rsidR="00F52A6F" w:rsidRPr="00F52A6F" w14:paraId="0E3B0836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6B3A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M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3EE6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EL0013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EB8D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M6F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4C94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M6R8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80C2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GTGCACAATCCAAACAAC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9F1F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CGGGTACGACCAACGAA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197C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,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B736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9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748C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sai et al. PLOS NTDs 2014</w:t>
            </w:r>
          </w:p>
        </w:tc>
      </w:tr>
      <w:tr w:rsidR="00F52A6F" w:rsidRPr="00F52A6F" w14:paraId="4D0266E2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C21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5787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EL0088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9CDA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32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23A0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32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6F17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GTCCGCTTATGACGAAGAG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A782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TGTTCGCTCCGAAGAGTG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4A1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1EBD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1DE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ixas</w:t>
            </w:r>
            <w:proofErr w:type="spellEnd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PLOS NTDs 2017</w:t>
            </w:r>
          </w:p>
        </w:tc>
      </w:tr>
      <w:tr w:rsidR="00F52A6F" w:rsidRPr="00F52A6F" w14:paraId="750E5556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BFA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0B16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EL0146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256E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26aF</w:t>
            </w:r>
            <w:proofErr w:type="gram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D004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9j26aR</w:t>
            </w:r>
            <w:proofErr w:type="gramEnd"/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083D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TCTCCTGCTGCGAAAGGTC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DD62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TCTGAACATCCCGAAAACTT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CE8C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,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9172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247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iami</w:t>
            </w:r>
            <w:proofErr w:type="spellEnd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PLOS NTDs 2012</w:t>
            </w:r>
          </w:p>
        </w:tc>
      </w:tr>
      <w:tr w:rsidR="00F52A6F" w:rsidRPr="00F52A6F" w14:paraId="49D31A4D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B4B6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6BB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7652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EL0148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737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BB2F3q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124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BB2R4q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327B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AAGAGCACAGCTGCGAAA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F8F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CCGGCTGGAAGAAGT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9DA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,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5F10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AB80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sai et al. PLOS NTDs 2014</w:t>
            </w:r>
          </w:p>
        </w:tc>
      </w:tr>
      <w:tr w:rsidR="00F52A6F" w:rsidRPr="00F52A6F" w14:paraId="356ECEB2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DCC8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p6Z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B23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EL0091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7506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Z8F8q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B86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Z8R9q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CAD3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CGAATTGGTGTCACGATG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005F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AACGCATCGTTCGGATCATTA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F41C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,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A778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8381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sai et al. PLOS NTDs 2014</w:t>
            </w:r>
          </w:p>
        </w:tc>
      </w:tr>
      <w:tr w:rsidR="00F52A6F" w:rsidRPr="00F52A6F" w14:paraId="26BDA354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4C8A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S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4E1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EL0081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508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gRPF7</w:t>
            </w:r>
            <w:proofErr w:type="gram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6CD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gRPR8</w:t>
            </w:r>
            <w:proofErr w:type="gramEnd"/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F350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CGTGCCAAGTCGATGAA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990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GGCCGTGTCGACGTAC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750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,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F546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6C6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sai et al. PLOS NTDs 2014</w:t>
            </w:r>
          </w:p>
        </w:tc>
      </w:tr>
      <w:tr w:rsidR="00F52A6F" w:rsidRPr="00F52A6F" w14:paraId="236B09FB" w14:textId="77777777" w:rsidTr="00F52A6F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863C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60s L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8E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EL0009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4EA6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60sL8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1EC1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60sL8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B3E5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GAAGGGAACCGTCAAGCAA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339B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GCGGCAATGAACAAC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8BDE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,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6CDD" w14:textId="77777777" w:rsidR="00F52A6F" w:rsidRPr="00F52A6F" w:rsidRDefault="00F52A6F" w:rsidP="00F52A6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5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A04" w14:textId="77777777" w:rsidR="00F52A6F" w:rsidRPr="00F52A6F" w:rsidRDefault="00F52A6F" w:rsidP="00F52A6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iami</w:t>
            </w:r>
            <w:proofErr w:type="spellEnd"/>
            <w:r w:rsidRPr="00F52A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 PLOS NTDs 2012</w:t>
            </w:r>
          </w:p>
        </w:tc>
      </w:tr>
    </w:tbl>
    <w:p w14:paraId="5C6AA372" w14:textId="77777777" w:rsidR="00FA5191" w:rsidRDefault="00FA5191"/>
    <w:sectPr w:rsidR="00FA5191" w:rsidSect="00F52A6F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A6F"/>
    <w:rsid w:val="005267F9"/>
    <w:rsid w:val="00C06DFC"/>
    <w:rsid w:val="00F52A6F"/>
    <w:rsid w:val="00FA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B4EF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70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Macintosh Word</Application>
  <DocSecurity>4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e Badolo</dc:creator>
  <cp:keywords/>
  <dc:description/>
  <cp:lastModifiedBy>Athanase Badolo</cp:lastModifiedBy>
  <cp:revision>2</cp:revision>
  <dcterms:created xsi:type="dcterms:W3CDTF">2019-01-05T17:39:00Z</dcterms:created>
  <dcterms:modified xsi:type="dcterms:W3CDTF">2019-01-05T17:39:00Z</dcterms:modified>
</cp:coreProperties>
</file>